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FA821" w14:textId="77777777" w:rsidR="00EF5E1A" w:rsidRPr="00EF5E1A" w:rsidRDefault="00EF5E1A" w:rsidP="00C04AF4">
      <w:pPr>
        <w:ind w:left="-993"/>
        <w:rPr>
          <w:rFonts w:ascii="Times New Roman" w:hAnsi="Times New Roman"/>
        </w:rPr>
      </w:pPr>
      <w:r w:rsidRPr="00EF5E1A">
        <w:rPr>
          <w:rFonts w:ascii="Times New Roman" w:hAnsi="Times New Roman"/>
        </w:rPr>
        <w:t>TABLE S1</w:t>
      </w:r>
      <w:r w:rsidR="00C04AF4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Antibiotic resistance profiles of GC1 strains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557"/>
        <w:gridCol w:w="435"/>
        <w:gridCol w:w="436"/>
        <w:gridCol w:w="415"/>
        <w:gridCol w:w="435"/>
        <w:gridCol w:w="567"/>
        <w:gridCol w:w="538"/>
        <w:gridCol w:w="554"/>
        <w:gridCol w:w="554"/>
        <w:gridCol w:w="474"/>
        <w:gridCol w:w="465"/>
        <w:gridCol w:w="421"/>
        <w:gridCol w:w="416"/>
        <w:gridCol w:w="456"/>
        <w:gridCol w:w="416"/>
        <w:gridCol w:w="501"/>
        <w:gridCol w:w="572"/>
        <w:gridCol w:w="536"/>
        <w:gridCol w:w="542"/>
        <w:gridCol w:w="425"/>
        <w:gridCol w:w="425"/>
        <w:gridCol w:w="567"/>
        <w:gridCol w:w="567"/>
        <w:gridCol w:w="567"/>
        <w:gridCol w:w="71"/>
        <w:gridCol w:w="496"/>
        <w:gridCol w:w="71"/>
        <w:gridCol w:w="709"/>
        <w:gridCol w:w="567"/>
      </w:tblGrid>
      <w:tr w:rsidR="00EF5E1A" w14:paraId="38FB2C2A" w14:textId="77777777" w:rsidTr="00C04AF4">
        <w:trPr>
          <w:trHeight w:val="413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121DBD8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AFBCFFF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p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5967645E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</w:tcPr>
          <w:p w14:paraId="6E82585E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14:paraId="1984EF68" w14:textId="77777777" w:rsidR="00EF5E1A" w:rsidRDefault="00EF5E1A" w:rsidP="00C04AF4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u</w:t>
            </w:r>
            <w:proofErr w:type="spellEnd"/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</w:tcPr>
          <w:p w14:paraId="1BE139EE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</w:tcPr>
          <w:p w14:paraId="2A782E70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F9A4365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3C18692F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m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0F8814B5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TX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728F150E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Z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627A7DA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</w:tcPr>
          <w:p w14:paraId="6A5F5A71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ip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671D91D1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K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746FE6EC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3FAF070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4CE6A02D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e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469BAD9F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pm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5D608D58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m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5C1B47FA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M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1DA527F3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i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3FA5EDB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A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715DFA3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312F28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EADB30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ZP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7891F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O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842515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8F60A9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O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7BF88E" w14:textId="77777777" w:rsidR="00EF5E1A" w:rsidRDefault="00EF5E1A" w:rsidP="00C04AF4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VX</w:t>
            </w:r>
          </w:p>
        </w:tc>
      </w:tr>
      <w:tr w:rsidR="00EF5E1A" w14:paraId="29B6E625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16DA132A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49</w:t>
            </w:r>
          </w:p>
        </w:tc>
        <w:tc>
          <w:tcPr>
            <w:tcW w:w="425" w:type="dxa"/>
            <w:shd w:val="clear" w:color="auto" w:fill="706A6A"/>
          </w:tcPr>
          <w:p w14:paraId="471DE5C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1060ED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074236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427DE87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734C588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5" w:type="dxa"/>
            <w:shd w:val="clear" w:color="auto" w:fill="706A6A"/>
          </w:tcPr>
          <w:p w14:paraId="52EDF6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E27F7D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E5B969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AAE2F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75B3E2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26C29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A7A0FB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7BAEDDF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09447B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2351F2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19BE0D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2B0D02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2D18FE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2EDBD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6584507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201004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706A6A"/>
          </w:tcPr>
          <w:p w14:paraId="2187AF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D62E2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5A222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381A92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E68D3C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469133D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706A6A"/>
          </w:tcPr>
          <w:p w14:paraId="4B7D87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EF5E1A" w14:paraId="24C319F0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68A7E065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60</w:t>
            </w:r>
          </w:p>
        </w:tc>
        <w:tc>
          <w:tcPr>
            <w:tcW w:w="425" w:type="dxa"/>
            <w:shd w:val="clear" w:color="auto" w:fill="706A6A"/>
          </w:tcPr>
          <w:p w14:paraId="0B5883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5DB67B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CBE48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AFFE37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75C732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75DF23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C61E1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21503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706A6A"/>
          </w:tcPr>
          <w:p w14:paraId="1B2F81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87C36A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2049763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3D48014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E64F11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shd w:val="clear" w:color="auto" w:fill="706A6A"/>
          </w:tcPr>
          <w:p w14:paraId="51817D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6FBD82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45288B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7D54B1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538917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631CA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F38B15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4CF7A7A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53E683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D4574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C812B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027189F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8C74B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70A6A93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706A6A"/>
          </w:tcPr>
          <w:p w14:paraId="44B668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EF5E1A" w14:paraId="7C0D0C9F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6BC6C3C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67</w:t>
            </w:r>
          </w:p>
        </w:tc>
        <w:tc>
          <w:tcPr>
            <w:tcW w:w="425" w:type="dxa"/>
            <w:shd w:val="clear" w:color="auto" w:fill="706A6A"/>
          </w:tcPr>
          <w:p w14:paraId="4351C7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3584B6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D51E4F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29C8DDA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19ECED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15DFF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E27C6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56E4DD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250D75D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06E2A9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AEAAAA"/>
          </w:tcPr>
          <w:p w14:paraId="6D63F3B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5" w:type="dxa"/>
            <w:shd w:val="clear" w:color="auto" w:fill="706A6A"/>
          </w:tcPr>
          <w:p w14:paraId="2E8A653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E58BFE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6" w:type="dxa"/>
            <w:shd w:val="clear" w:color="auto" w:fill="706A6A"/>
          </w:tcPr>
          <w:p w14:paraId="7DC5BB4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25ADA66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706A6A"/>
          </w:tcPr>
          <w:p w14:paraId="11D46AC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1D11D7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507B5C2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278A72C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0562CB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FFFFFF"/>
          </w:tcPr>
          <w:p w14:paraId="3A356E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06A6A"/>
          </w:tcPr>
          <w:p w14:paraId="2ED482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99846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1C903A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279D758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5EB1C84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655D33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439311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5F68BB2E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1BAA1DAF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88</w:t>
            </w:r>
          </w:p>
        </w:tc>
        <w:tc>
          <w:tcPr>
            <w:tcW w:w="425" w:type="dxa"/>
            <w:shd w:val="clear" w:color="auto" w:fill="706A6A"/>
          </w:tcPr>
          <w:p w14:paraId="684188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50C835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C181B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03F0E2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B2ED2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E5C849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E57449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4EEFD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F6D6A1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38B63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5667E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2815466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dxa"/>
            <w:shd w:val="clear" w:color="auto" w:fill="706A6A"/>
          </w:tcPr>
          <w:p w14:paraId="5339A0D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64DB913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565F17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19282E6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358942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2" w:type="dxa"/>
            <w:shd w:val="clear" w:color="auto" w:fill="706A6A"/>
          </w:tcPr>
          <w:p w14:paraId="6DC4E4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5894FB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767171"/>
          </w:tcPr>
          <w:p w14:paraId="6FC47D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67171"/>
          </w:tcPr>
          <w:p w14:paraId="6014EC1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1DB1532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6D070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5708E4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7A0F8AB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14892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816D56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3F05DFD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59E0461B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4FE1B485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90</w:t>
            </w:r>
          </w:p>
        </w:tc>
        <w:tc>
          <w:tcPr>
            <w:tcW w:w="425" w:type="dxa"/>
            <w:shd w:val="clear" w:color="auto" w:fill="706A6A"/>
          </w:tcPr>
          <w:p w14:paraId="20D71F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77EE616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F1BEA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3CF4F73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1CBC5A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0F0C34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F800F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5ECD34A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16A612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91DA2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0F0157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573688C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377E63D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06C892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57B6C96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1A5959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06A6A"/>
          </w:tcPr>
          <w:p w14:paraId="70BFB8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2" w:type="dxa"/>
            <w:shd w:val="clear" w:color="auto" w:fill="706A6A"/>
          </w:tcPr>
          <w:p w14:paraId="06201CB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shd w:val="clear" w:color="auto" w:fill="706A6A"/>
          </w:tcPr>
          <w:p w14:paraId="18FB10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2B774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02F672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438D33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AFE4CD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8D67E3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47B4E0F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01274D8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5BD6202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409CC93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EF5E1A" w14:paraId="55938C48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0BEE4EB5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78</w:t>
            </w:r>
          </w:p>
        </w:tc>
        <w:tc>
          <w:tcPr>
            <w:tcW w:w="425" w:type="dxa"/>
            <w:shd w:val="clear" w:color="auto" w:fill="706A6A"/>
          </w:tcPr>
          <w:p w14:paraId="504E21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0687B6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353E0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shd w:val="clear" w:color="auto" w:fill="706A6A"/>
          </w:tcPr>
          <w:p w14:paraId="63D6DC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44E40D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5" w:type="dxa"/>
            <w:shd w:val="clear" w:color="auto" w:fill="706A6A"/>
          </w:tcPr>
          <w:p w14:paraId="7BF489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F42AF1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C4431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0F24C52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0ACED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55164F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53F76B0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5D1E75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dxa"/>
            <w:shd w:val="clear" w:color="auto" w:fill="706A6A"/>
          </w:tcPr>
          <w:p w14:paraId="70A437B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66F941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FFFFFF"/>
          </w:tcPr>
          <w:p w14:paraId="034A92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1" w:type="dxa"/>
            <w:shd w:val="clear" w:color="auto" w:fill="706A6A"/>
          </w:tcPr>
          <w:p w14:paraId="5EE3BB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1A0E1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73E9AC3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667FC1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4E34BB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5818273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1A439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4474D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3E759C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41052C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7E81E2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706A6A"/>
          </w:tcPr>
          <w:p w14:paraId="57E05E6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EF5E1A" w14:paraId="66A4C18C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18799CB2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01</w:t>
            </w:r>
          </w:p>
        </w:tc>
        <w:tc>
          <w:tcPr>
            <w:tcW w:w="425" w:type="dxa"/>
            <w:shd w:val="clear" w:color="auto" w:fill="706A6A"/>
          </w:tcPr>
          <w:p w14:paraId="0C7D19C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652BB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EE4F1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50079D3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F26D1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F3633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D5B13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A16385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317D26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937C0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5AE18C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19D7F0B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C39F9F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273650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69AD5AC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6" w:type="dxa"/>
            <w:shd w:val="clear" w:color="auto" w:fill="706A6A"/>
          </w:tcPr>
          <w:p w14:paraId="3A7F8A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49F55D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501DE3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3B735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699E3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08C445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6CAEE59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CAB622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5E102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442CB92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02C7579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347840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045FB4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05F27D68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59A1F55E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03</w:t>
            </w:r>
          </w:p>
        </w:tc>
        <w:tc>
          <w:tcPr>
            <w:tcW w:w="425" w:type="dxa"/>
            <w:shd w:val="clear" w:color="auto" w:fill="706A6A"/>
          </w:tcPr>
          <w:p w14:paraId="354F0B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473BE0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74F26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1272DFE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5C04FA2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45FCDA4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04F575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ED5CA1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AB6C4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0985F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0096AB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2F4E2E5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5547C8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7539F9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4C25C3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FD16A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000258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500A87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54C3B9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89808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0B85F4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2D0305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7EF83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AA278C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7600F6D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E0A499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0BB5AA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706A6A"/>
          </w:tcPr>
          <w:p w14:paraId="536933B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06331C57" w14:textId="77777777" w:rsidTr="00C04AF4">
        <w:trPr>
          <w:trHeight w:val="66"/>
          <w:jc w:val="center"/>
        </w:trPr>
        <w:tc>
          <w:tcPr>
            <w:tcW w:w="846" w:type="dxa"/>
            <w:shd w:val="clear" w:color="auto" w:fill="auto"/>
          </w:tcPr>
          <w:p w14:paraId="42C1A48C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05</w:t>
            </w:r>
          </w:p>
        </w:tc>
        <w:tc>
          <w:tcPr>
            <w:tcW w:w="425" w:type="dxa"/>
            <w:shd w:val="clear" w:color="auto" w:fill="706A6A"/>
          </w:tcPr>
          <w:p w14:paraId="19D257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56C8AB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011F1C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B75700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1358A03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4A07B4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4A46D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5313B4D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360CB41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06645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0E77BE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22DD1CC6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17A58FA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4585BF1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37005D4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408103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6461EAA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1B7349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0E8EE3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307358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769E5B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3421AD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B0C01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6B26C5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65F302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6B49C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49D1BD9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E62FA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EF5E1A" w14:paraId="6C8BDE63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71D2E7A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21</w:t>
            </w:r>
          </w:p>
        </w:tc>
        <w:tc>
          <w:tcPr>
            <w:tcW w:w="425" w:type="dxa"/>
            <w:shd w:val="clear" w:color="auto" w:fill="706A6A"/>
          </w:tcPr>
          <w:p w14:paraId="430DFE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0AF333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F0C1D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EC279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05C4826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ECC6FB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3E734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7D5C4A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EE51BD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6691E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19B5C5D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6D73612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E63212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6" w:type="dxa"/>
            <w:shd w:val="clear" w:color="auto" w:fill="706A6A"/>
          </w:tcPr>
          <w:p w14:paraId="3BFAFA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auto"/>
          </w:tcPr>
          <w:p w14:paraId="2677686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706A6A"/>
          </w:tcPr>
          <w:p w14:paraId="4DEBEE2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6F1C791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25DDA7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592FE2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032C8F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5F780B9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1B613FA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CD2CE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E4B6A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E47DB7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5BA562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68887A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56CF5F6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21EBE3E8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4CDF725A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04</w:t>
            </w:r>
          </w:p>
        </w:tc>
        <w:tc>
          <w:tcPr>
            <w:tcW w:w="425" w:type="dxa"/>
            <w:shd w:val="clear" w:color="auto" w:fill="706A6A"/>
          </w:tcPr>
          <w:p w14:paraId="3332C0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D0599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A6A6A6"/>
          </w:tcPr>
          <w:p w14:paraId="1AF035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dxa"/>
            <w:shd w:val="clear" w:color="auto" w:fill="706A6A"/>
          </w:tcPr>
          <w:p w14:paraId="0C4FC57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6B57401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0D41C4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F1125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FCB4B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7523AF2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5041E1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A0298B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0AA82C6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8679FEC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3A6F113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51F3C41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6" w:type="dxa"/>
            <w:shd w:val="clear" w:color="auto" w:fill="FFFFFF"/>
          </w:tcPr>
          <w:p w14:paraId="0FB69C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1" w:type="dxa"/>
            <w:shd w:val="clear" w:color="auto" w:fill="706A6A"/>
          </w:tcPr>
          <w:p w14:paraId="6B90FF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4AA67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084BA8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986A1E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1CFDAB2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06A6A"/>
          </w:tcPr>
          <w:p w14:paraId="4A9CC7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B90C2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B84EC4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35690A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9D31E4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533E2B2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706A6A"/>
          </w:tcPr>
          <w:p w14:paraId="130AD72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EF5E1A" w14:paraId="3EEFCF02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719309BA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3</w:t>
            </w:r>
          </w:p>
        </w:tc>
        <w:tc>
          <w:tcPr>
            <w:tcW w:w="425" w:type="dxa"/>
            <w:shd w:val="clear" w:color="auto" w:fill="706A6A"/>
          </w:tcPr>
          <w:p w14:paraId="30E92B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7C3A25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DCFFE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shd w:val="clear" w:color="auto" w:fill="706A6A"/>
          </w:tcPr>
          <w:p w14:paraId="0F54F9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A01ED1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5" w:type="dxa"/>
            <w:shd w:val="clear" w:color="auto" w:fill="706A6A"/>
          </w:tcPr>
          <w:p w14:paraId="46F0B3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B1BF3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A66F2B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7A79843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2D1D4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6D2E87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442D7B5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1FE0BAF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dxa"/>
            <w:shd w:val="clear" w:color="auto" w:fill="706A6A"/>
          </w:tcPr>
          <w:p w14:paraId="0B70E5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050F14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E9F20A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29B532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2760999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FF2392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A87AF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52746B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574F5F0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AFEA3E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5E3C7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7E6415D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0A60D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5D697C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32E965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06E1FA06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10E55C0B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63</w:t>
            </w:r>
          </w:p>
        </w:tc>
        <w:tc>
          <w:tcPr>
            <w:tcW w:w="425" w:type="dxa"/>
            <w:shd w:val="clear" w:color="auto" w:fill="706A6A"/>
          </w:tcPr>
          <w:p w14:paraId="4A08BD1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C4A93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3FA9A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1FF788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7632FC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D005C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1E98FE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842CF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4" w:type="dxa"/>
            <w:shd w:val="clear" w:color="auto" w:fill="706A6A"/>
          </w:tcPr>
          <w:p w14:paraId="662657F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808C3E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3350E28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706A6A"/>
          </w:tcPr>
          <w:p w14:paraId="410EBB1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D2D4D9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shd w:val="clear" w:color="auto" w:fill="706A6A"/>
          </w:tcPr>
          <w:p w14:paraId="7E0625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4CCFAC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6" w:type="dxa"/>
            <w:shd w:val="clear" w:color="auto" w:fill="FFFFFF"/>
          </w:tcPr>
          <w:p w14:paraId="5622BA2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shd w:val="clear" w:color="auto" w:fill="706A6A"/>
          </w:tcPr>
          <w:p w14:paraId="0D4D69A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DDAF79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045875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0B1EA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5475A1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06A6A"/>
          </w:tcPr>
          <w:p w14:paraId="3FBEA1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F3AE9C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226953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D371B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621F4C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1FB8A4C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099727E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EF5E1A" w14:paraId="6F2B118E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26416164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19</w:t>
            </w:r>
          </w:p>
        </w:tc>
        <w:tc>
          <w:tcPr>
            <w:tcW w:w="425" w:type="dxa"/>
            <w:shd w:val="clear" w:color="auto" w:fill="706A6A"/>
          </w:tcPr>
          <w:p w14:paraId="35420F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25670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930AA1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2AFA89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687231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7FDC367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E234F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BB63ED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99618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E34B2F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66C1A6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2E0E62D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8F3278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dxa"/>
            <w:shd w:val="clear" w:color="auto" w:fill="706A6A"/>
          </w:tcPr>
          <w:p w14:paraId="233F3F5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4C6D4DA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6" w:type="dxa"/>
            <w:shd w:val="clear" w:color="auto" w:fill="706A6A"/>
          </w:tcPr>
          <w:p w14:paraId="184925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4932BE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2" w:type="dxa"/>
            <w:shd w:val="clear" w:color="auto" w:fill="706A6A"/>
          </w:tcPr>
          <w:p w14:paraId="3AC824F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2B3F08F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2C4717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3E5810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5379C2B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12FC0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FE65B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63636FB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8C0D7E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19272E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706A6A"/>
          </w:tcPr>
          <w:p w14:paraId="0F273B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6B40652D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624D5D42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83</w:t>
            </w:r>
          </w:p>
        </w:tc>
        <w:tc>
          <w:tcPr>
            <w:tcW w:w="425" w:type="dxa"/>
            <w:shd w:val="clear" w:color="auto" w:fill="706A6A"/>
          </w:tcPr>
          <w:p w14:paraId="4CFFA3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06395F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2185D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shd w:val="clear" w:color="auto" w:fill="706A6A"/>
          </w:tcPr>
          <w:p w14:paraId="5BD213F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255432C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A2C226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A2FBE4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4A377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5E3A63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11A4F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97B01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2EFD7F6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4E0E7BDF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1CB2FCD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199AB4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F0597E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74A1E73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022F0D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62372AA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96CEAF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627E03F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176A90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E4082F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BED67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D9AC4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56F00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1E69E2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F2A0CF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58439AAE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20765C72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5</w:t>
            </w:r>
          </w:p>
        </w:tc>
        <w:tc>
          <w:tcPr>
            <w:tcW w:w="425" w:type="dxa"/>
            <w:shd w:val="clear" w:color="auto" w:fill="706A6A"/>
          </w:tcPr>
          <w:p w14:paraId="77C546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63CC1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3D6ADC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1DD654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272F52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F34B6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43846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DEE837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723657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9CB94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01FA85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2DB432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30AC57D6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shd w:val="clear" w:color="auto" w:fill="706A6A"/>
          </w:tcPr>
          <w:p w14:paraId="5EB2725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7ED988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7A5E99C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1A3EB4F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2B17F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E68256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1C6FD4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093D1A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08201E3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333B6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1E40E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50BDB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2E40F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222AE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579709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59A5CA62" w14:textId="77777777" w:rsidTr="00C04AF4">
        <w:trPr>
          <w:trHeight w:val="64"/>
          <w:jc w:val="center"/>
        </w:trPr>
        <w:tc>
          <w:tcPr>
            <w:tcW w:w="846" w:type="dxa"/>
            <w:shd w:val="clear" w:color="auto" w:fill="auto"/>
          </w:tcPr>
          <w:p w14:paraId="3491E652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94</w:t>
            </w:r>
          </w:p>
        </w:tc>
        <w:tc>
          <w:tcPr>
            <w:tcW w:w="425" w:type="dxa"/>
            <w:shd w:val="clear" w:color="auto" w:fill="706A6A"/>
          </w:tcPr>
          <w:p w14:paraId="5C3D9A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26A667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6EA228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5F3B3E1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7ECA59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33EA2F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A2D022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BB8D5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2CEC43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EF678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506FD59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D62C1DF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0B4800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7A125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6C37C4B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328295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56BBCE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DDC73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0D5670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828CE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607899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shd w:val="clear" w:color="auto" w:fill="706A6A"/>
          </w:tcPr>
          <w:p w14:paraId="0DB7414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A4FB1C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E651F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387463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40805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22BE05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706A6A"/>
          </w:tcPr>
          <w:p w14:paraId="6EE4C6A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08020C8C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48520A03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62</w:t>
            </w:r>
          </w:p>
        </w:tc>
        <w:tc>
          <w:tcPr>
            <w:tcW w:w="425" w:type="dxa"/>
            <w:shd w:val="clear" w:color="auto" w:fill="706A6A"/>
          </w:tcPr>
          <w:p w14:paraId="0E56EA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78098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B79EF8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6FE73B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14E28A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1E615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2D1B5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21B3FC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2A6AE53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1E8BF6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3904C53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5" w:type="dxa"/>
            <w:shd w:val="clear" w:color="auto" w:fill="706A6A"/>
          </w:tcPr>
          <w:p w14:paraId="070F8CA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A94A8A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dxa"/>
            <w:shd w:val="clear" w:color="auto" w:fill="706A6A"/>
          </w:tcPr>
          <w:p w14:paraId="3418014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17F5507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6" w:type="dxa"/>
            <w:shd w:val="clear" w:color="auto" w:fill="FFFFFF"/>
          </w:tcPr>
          <w:p w14:paraId="391CB90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shd w:val="clear" w:color="auto" w:fill="706A6A"/>
          </w:tcPr>
          <w:p w14:paraId="1DF211B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A9D5A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1B3A68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40865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612AE5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45A984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34CB1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03369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4F549D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C3C95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3B48BA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702CF6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2E44C2F2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51A81BB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29</w:t>
            </w:r>
          </w:p>
        </w:tc>
        <w:tc>
          <w:tcPr>
            <w:tcW w:w="425" w:type="dxa"/>
            <w:shd w:val="clear" w:color="auto" w:fill="706A6A"/>
          </w:tcPr>
          <w:p w14:paraId="393C38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56601F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0934E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E3086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56A550E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F1E0EA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F24065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0414E96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314A5F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D39824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72478B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3DB4003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3D790BF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67CD796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50B6F0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6" w:type="dxa"/>
            <w:shd w:val="clear" w:color="auto" w:fill="706A6A"/>
          </w:tcPr>
          <w:p w14:paraId="152342A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06A6A"/>
          </w:tcPr>
          <w:p w14:paraId="04C152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0793EF3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14C635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706A6A"/>
          </w:tcPr>
          <w:p w14:paraId="7A8C35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FFFFFF"/>
          </w:tcPr>
          <w:p w14:paraId="6FF81B6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1C4173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5EC56F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6D0545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14039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37EE21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457DCA4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5C694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4D75A67D" w14:textId="77777777" w:rsidTr="00C04AF4">
        <w:trPr>
          <w:trHeight w:val="64"/>
          <w:jc w:val="center"/>
        </w:trPr>
        <w:tc>
          <w:tcPr>
            <w:tcW w:w="846" w:type="dxa"/>
            <w:shd w:val="clear" w:color="auto" w:fill="auto"/>
          </w:tcPr>
          <w:p w14:paraId="1EF77ECE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35</w:t>
            </w:r>
          </w:p>
        </w:tc>
        <w:tc>
          <w:tcPr>
            <w:tcW w:w="425" w:type="dxa"/>
            <w:shd w:val="clear" w:color="auto" w:fill="706A6A"/>
          </w:tcPr>
          <w:p w14:paraId="17C863D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7DAB72D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560A6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57EDB4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553106B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4DB208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57C900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6AEF97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41A64E9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42194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75D156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90B27C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AEAAAA"/>
          </w:tcPr>
          <w:p w14:paraId="0C01AD7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6" w:type="dxa"/>
            <w:shd w:val="clear" w:color="auto" w:fill="706A6A"/>
          </w:tcPr>
          <w:p w14:paraId="3768CC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4A8A955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4190CE8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06A6A"/>
          </w:tcPr>
          <w:p w14:paraId="6B4FDE4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20FC77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626554D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64747F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EAAAA"/>
          </w:tcPr>
          <w:p w14:paraId="64565C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706A6A"/>
          </w:tcPr>
          <w:p w14:paraId="603582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FD27D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91E12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21A721D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3C8FF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70ECA0E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40E5DD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11C776D7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3580DA2F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42</w:t>
            </w:r>
          </w:p>
        </w:tc>
        <w:tc>
          <w:tcPr>
            <w:tcW w:w="425" w:type="dxa"/>
            <w:shd w:val="clear" w:color="auto" w:fill="706A6A"/>
          </w:tcPr>
          <w:p w14:paraId="2B3F0F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2D452D5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1E9C3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0FF6CA4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09BBB7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17E66C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93AD5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12F122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55D7B0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EA8FA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43A1057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35C2F1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287D61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6" w:type="dxa"/>
            <w:shd w:val="clear" w:color="auto" w:fill="706A6A"/>
          </w:tcPr>
          <w:p w14:paraId="402DA59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3236A59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757C59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06A6A"/>
          </w:tcPr>
          <w:p w14:paraId="3E7D43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68492F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0706E8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2F253B4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AEAAAA"/>
          </w:tcPr>
          <w:p w14:paraId="425F046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706A6A"/>
          </w:tcPr>
          <w:p w14:paraId="5239C5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D5316E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7A2866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10A887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C210F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2B6CA56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212440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40AC9797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2C26CA7C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45</w:t>
            </w:r>
          </w:p>
        </w:tc>
        <w:tc>
          <w:tcPr>
            <w:tcW w:w="425" w:type="dxa"/>
            <w:shd w:val="clear" w:color="auto" w:fill="706A6A"/>
          </w:tcPr>
          <w:p w14:paraId="6732C04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210642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83F526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00481B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6941691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D6A05E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7724A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6A14F4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656ACF1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D96F0E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32A4C86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76A9D6C2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CA0D68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dxa"/>
            <w:shd w:val="clear" w:color="auto" w:fill="706A6A"/>
          </w:tcPr>
          <w:p w14:paraId="7152AA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0B71FE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6" w:type="dxa"/>
            <w:shd w:val="clear" w:color="auto" w:fill="706A6A"/>
          </w:tcPr>
          <w:p w14:paraId="2F4CF8A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36EBE7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131CE2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620BFC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16988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0897861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37FF29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2EB89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115588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AF1FA1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50138C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18F7B1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16B691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7BDFDCCA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384040B7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46</w:t>
            </w:r>
          </w:p>
        </w:tc>
        <w:tc>
          <w:tcPr>
            <w:tcW w:w="425" w:type="dxa"/>
            <w:shd w:val="clear" w:color="auto" w:fill="706A6A"/>
          </w:tcPr>
          <w:p w14:paraId="13FF838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C666E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0A03F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EA953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70FCD4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E83DB8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389C05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6A535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2B0741C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0730C1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8A2B8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4589F5A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8A2E402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6" w:type="dxa"/>
            <w:shd w:val="clear" w:color="auto" w:fill="706A6A"/>
          </w:tcPr>
          <w:p w14:paraId="7C120B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5B58A0B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721B0EC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131206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599479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45D52C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1B3CDE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09410D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1F9CB0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920E11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D67B7D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F03E1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02E679E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5EDE3D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0EE82B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5CC5BD06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56262EE3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64</w:t>
            </w:r>
          </w:p>
        </w:tc>
        <w:tc>
          <w:tcPr>
            <w:tcW w:w="425" w:type="dxa"/>
            <w:shd w:val="clear" w:color="auto" w:fill="706A6A"/>
          </w:tcPr>
          <w:p w14:paraId="11E19D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177335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9D686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75E42B1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D5573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240FD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242D7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095249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34E80F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5B602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7298566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5937E59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06FBDF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69D7FD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1E2FB2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FFFFFF"/>
          </w:tcPr>
          <w:p w14:paraId="26F117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shd w:val="clear" w:color="auto" w:fill="706A6A"/>
          </w:tcPr>
          <w:p w14:paraId="0A215F0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D4865F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D7C92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F0602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3490F6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383BBE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70B82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F943B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4BB1C3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0936B38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1292802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94A91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4AF46BAE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28F18651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78</w:t>
            </w:r>
          </w:p>
        </w:tc>
        <w:tc>
          <w:tcPr>
            <w:tcW w:w="425" w:type="dxa"/>
            <w:shd w:val="clear" w:color="auto" w:fill="706A6A"/>
          </w:tcPr>
          <w:p w14:paraId="54BAA3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172F6E0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19DAFF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975000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48900B0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dxa"/>
            <w:shd w:val="clear" w:color="auto" w:fill="706A6A"/>
          </w:tcPr>
          <w:p w14:paraId="5904D6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99772C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21A03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2B05E20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BBC0E4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187D03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EEDBF1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1C88E6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shd w:val="clear" w:color="auto" w:fill="706A6A"/>
          </w:tcPr>
          <w:p w14:paraId="160ADB7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3992D9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19C7E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7BB7F8E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5BD4654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7E3E00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2BA51E3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06A6A"/>
          </w:tcPr>
          <w:p w14:paraId="7883F79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79BD779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4A2279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BD57A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17D6396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06456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7445BD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32964C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097761A0" w14:textId="77777777" w:rsidTr="00C04AF4">
        <w:trPr>
          <w:trHeight w:val="183"/>
          <w:jc w:val="center"/>
        </w:trPr>
        <w:tc>
          <w:tcPr>
            <w:tcW w:w="846" w:type="dxa"/>
            <w:shd w:val="clear" w:color="auto" w:fill="auto"/>
          </w:tcPr>
          <w:p w14:paraId="1DD3C130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1</w:t>
            </w:r>
          </w:p>
        </w:tc>
        <w:tc>
          <w:tcPr>
            <w:tcW w:w="425" w:type="dxa"/>
            <w:shd w:val="clear" w:color="auto" w:fill="706A6A"/>
          </w:tcPr>
          <w:p w14:paraId="5FA713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279661F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F37F2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305D23C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003383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534CAF1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FE6FBA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B4FF6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dxa"/>
            <w:shd w:val="clear" w:color="auto" w:fill="706A6A"/>
          </w:tcPr>
          <w:p w14:paraId="65A8C5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6A454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94250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5" w:type="dxa"/>
            <w:shd w:val="clear" w:color="auto" w:fill="706A6A"/>
          </w:tcPr>
          <w:p w14:paraId="4009EDF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AEAAAA"/>
          </w:tcPr>
          <w:p w14:paraId="57FBEC7C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6" w:type="dxa"/>
            <w:shd w:val="clear" w:color="auto" w:fill="706A6A"/>
          </w:tcPr>
          <w:p w14:paraId="76AC28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45917C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FFFFFF"/>
          </w:tcPr>
          <w:p w14:paraId="7968560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shd w:val="clear" w:color="auto" w:fill="706A6A"/>
          </w:tcPr>
          <w:p w14:paraId="32B852C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44D9F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0DF476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60C20E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0FA5FE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6E0F49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B764B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43F95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7669B7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0A2DA2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29900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12ACC7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EF5E1A" w14:paraId="5A6FF806" w14:textId="77777777" w:rsidTr="00C04AF4">
        <w:trPr>
          <w:trHeight w:val="219"/>
          <w:jc w:val="center"/>
        </w:trPr>
        <w:tc>
          <w:tcPr>
            <w:tcW w:w="846" w:type="dxa"/>
            <w:shd w:val="clear" w:color="auto" w:fill="auto"/>
          </w:tcPr>
          <w:p w14:paraId="43E8E0EF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4</w:t>
            </w:r>
          </w:p>
        </w:tc>
        <w:tc>
          <w:tcPr>
            <w:tcW w:w="425" w:type="dxa"/>
            <w:shd w:val="clear" w:color="auto" w:fill="706A6A"/>
          </w:tcPr>
          <w:p w14:paraId="580A184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165315E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C7BB6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shd w:val="clear" w:color="auto" w:fill="706A6A"/>
          </w:tcPr>
          <w:p w14:paraId="011345D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5B6A86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0BC3D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08ADA6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9EA3F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A9591E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70AA71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1EB971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4B31F88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7191F59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6" w:type="dxa"/>
            <w:shd w:val="clear" w:color="auto" w:fill="706A6A"/>
          </w:tcPr>
          <w:p w14:paraId="79D4894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69A32A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706A6A"/>
          </w:tcPr>
          <w:p w14:paraId="33A27C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7B8527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E3BA1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0AA4E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08F2C5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3FA525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shd w:val="clear" w:color="auto" w:fill="706A6A"/>
          </w:tcPr>
          <w:p w14:paraId="3D8E31E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31CB5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F6E6F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AB04E2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8B26F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gridSpan w:val="2"/>
            <w:shd w:val="clear" w:color="auto" w:fill="706A6A"/>
          </w:tcPr>
          <w:p w14:paraId="307BCC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871A26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EF5E1A" w14:paraId="6069C5CF" w14:textId="77777777" w:rsidTr="00C04AF4">
        <w:trPr>
          <w:trHeight w:val="219"/>
          <w:jc w:val="center"/>
        </w:trPr>
        <w:tc>
          <w:tcPr>
            <w:tcW w:w="846" w:type="dxa"/>
            <w:shd w:val="clear" w:color="auto" w:fill="auto"/>
          </w:tcPr>
          <w:p w14:paraId="148AD746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6</w:t>
            </w:r>
          </w:p>
        </w:tc>
        <w:tc>
          <w:tcPr>
            <w:tcW w:w="425" w:type="dxa"/>
            <w:shd w:val="clear" w:color="auto" w:fill="706A6A"/>
          </w:tcPr>
          <w:p w14:paraId="2D714AC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E4EB6E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CCB39A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7B70443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1CF6C0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413C83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97F0FB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A8B60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4" w:type="dxa"/>
            <w:shd w:val="clear" w:color="auto" w:fill="706A6A"/>
          </w:tcPr>
          <w:p w14:paraId="3FF2F09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60458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4FD24D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5" w:type="dxa"/>
            <w:shd w:val="clear" w:color="auto" w:fill="706A6A"/>
          </w:tcPr>
          <w:p w14:paraId="51F64C0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AEAAAA"/>
          </w:tcPr>
          <w:p w14:paraId="70CF83A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16" w:type="dxa"/>
            <w:shd w:val="clear" w:color="auto" w:fill="706A6A"/>
          </w:tcPr>
          <w:p w14:paraId="63FA991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1FCF4E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FFFFFF"/>
          </w:tcPr>
          <w:p w14:paraId="6EF18AD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1" w:type="dxa"/>
            <w:shd w:val="clear" w:color="auto" w:fill="706A6A"/>
          </w:tcPr>
          <w:p w14:paraId="4367E5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03EA63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1F4DDA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39E945E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452CC6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61DA46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DDEDCD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9CB04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706A6A"/>
          </w:tcPr>
          <w:p w14:paraId="3C79F33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D7400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563AD3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706A6A"/>
          </w:tcPr>
          <w:p w14:paraId="29C407B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EF5E1A" w14:paraId="7A7CE258" w14:textId="77777777" w:rsidTr="00C04AF4">
        <w:trPr>
          <w:trHeight w:val="219"/>
          <w:jc w:val="center"/>
        </w:trPr>
        <w:tc>
          <w:tcPr>
            <w:tcW w:w="846" w:type="dxa"/>
            <w:shd w:val="clear" w:color="auto" w:fill="auto"/>
          </w:tcPr>
          <w:p w14:paraId="54D6827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087</w:t>
            </w:r>
          </w:p>
        </w:tc>
        <w:tc>
          <w:tcPr>
            <w:tcW w:w="425" w:type="dxa"/>
            <w:shd w:val="clear" w:color="auto" w:fill="706A6A"/>
          </w:tcPr>
          <w:p w14:paraId="445821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0409A7D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01784DA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F48C1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2539514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2EECA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DE54B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08A30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7065B5B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8F9D34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32B068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54A5A08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10BA20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 </w:t>
            </w:r>
          </w:p>
        </w:tc>
        <w:tc>
          <w:tcPr>
            <w:tcW w:w="416" w:type="dxa"/>
            <w:shd w:val="clear" w:color="auto" w:fill="706A6A"/>
          </w:tcPr>
          <w:p w14:paraId="6653914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2EF832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02C0865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2EEE51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07C342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68C869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6B7D4E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4143CF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shd w:val="clear" w:color="auto" w:fill="706A6A"/>
          </w:tcPr>
          <w:p w14:paraId="617E5B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7821F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5FA5D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0DDDC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A5C7C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792635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706A6A"/>
          </w:tcPr>
          <w:p w14:paraId="49D7E51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569E1710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24044A3F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15</w:t>
            </w:r>
          </w:p>
        </w:tc>
        <w:tc>
          <w:tcPr>
            <w:tcW w:w="425" w:type="dxa"/>
            <w:shd w:val="clear" w:color="auto" w:fill="706A6A"/>
          </w:tcPr>
          <w:p w14:paraId="53A12B8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90FAF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9C55E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43CD67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3A1B32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4072C6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E3D83F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8FB6FE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706A6A"/>
          </w:tcPr>
          <w:p w14:paraId="110078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A20D3E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86DA10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0C7632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C33D8A9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dxa"/>
            <w:shd w:val="clear" w:color="auto" w:fill="706A6A"/>
          </w:tcPr>
          <w:p w14:paraId="4C0BB12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7797CB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157659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785826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8B71C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3C78BD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706A6A"/>
          </w:tcPr>
          <w:p w14:paraId="294C036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EAAAA"/>
          </w:tcPr>
          <w:p w14:paraId="642B79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72EFA96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F43514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492D2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0F9B0A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9F735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2BDA7D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706A6A"/>
          </w:tcPr>
          <w:p w14:paraId="78119C1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EF5E1A" w14:paraId="41C0F2B3" w14:textId="77777777" w:rsidTr="00C04AF4">
        <w:trPr>
          <w:trHeight w:val="105"/>
          <w:jc w:val="center"/>
        </w:trPr>
        <w:tc>
          <w:tcPr>
            <w:tcW w:w="846" w:type="dxa"/>
            <w:shd w:val="clear" w:color="auto" w:fill="auto"/>
          </w:tcPr>
          <w:p w14:paraId="09E7B2A2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22</w:t>
            </w:r>
          </w:p>
        </w:tc>
        <w:tc>
          <w:tcPr>
            <w:tcW w:w="425" w:type="dxa"/>
            <w:shd w:val="clear" w:color="auto" w:fill="706A6A"/>
          </w:tcPr>
          <w:p w14:paraId="18BCA0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1777A20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38EF9B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F0FF8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FFFFFF"/>
          </w:tcPr>
          <w:p w14:paraId="22AE67A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5" w:type="dxa"/>
            <w:shd w:val="clear" w:color="auto" w:fill="706A6A"/>
          </w:tcPr>
          <w:p w14:paraId="17CC042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8C74D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0EB028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32CD38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6072F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5CA44DD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264A8486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13CADF99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68F0BF0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76DD76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6" w:type="dxa"/>
            <w:shd w:val="clear" w:color="auto" w:fill="706A6A"/>
          </w:tcPr>
          <w:p w14:paraId="291A584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72B9F0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25E04A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4BE55B1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38E4C5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3B7A475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shd w:val="clear" w:color="auto" w:fill="706A6A"/>
          </w:tcPr>
          <w:p w14:paraId="5D0F03F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418A3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03DA9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88DF68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937AB4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27B398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706A6A"/>
          </w:tcPr>
          <w:p w14:paraId="2FEA11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EF5E1A" w14:paraId="165BEAFC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222B8410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38</w:t>
            </w:r>
          </w:p>
        </w:tc>
        <w:tc>
          <w:tcPr>
            <w:tcW w:w="425" w:type="dxa"/>
            <w:shd w:val="clear" w:color="auto" w:fill="706A6A"/>
          </w:tcPr>
          <w:p w14:paraId="7A7614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1F0814A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40BFB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2AB0621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4BAEE2C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0F3F5D9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CF532A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5A52C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1CACD40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D4FFB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0648C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5C6AF9B9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EFB11F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6" w:type="dxa"/>
            <w:shd w:val="clear" w:color="auto" w:fill="706A6A"/>
          </w:tcPr>
          <w:p w14:paraId="50EBF4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072153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49B1E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6DF1C1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E8DB7C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4DCFA5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321E740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EAAAA"/>
          </w:tcPr>
          <w:p w14:paraId="555724F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0B30DB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C64DF8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4DF6C2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3A44B34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89DF9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5F877C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706A6A"/>
          </w:tcPr>
          <w:p w14:paraId="6BAE3CB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11B85F0E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5F528981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55</w:t>
            </w:r>
          </w:p>
        </w:tc>
        <w:tc>
          <w:tcPr>
            <w:tcW w:w="425" w:type="dxa"/>
            <w:shd w:val="clear" w:color="auto" w:fill="706A6A"/>
          </w:tcPr>
          <w:p w14:paraId="7C7210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EEC008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7EDD356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shd w:val="clear" w:color="auto" w:fill="706A6A"/>
          </w:tcPr>
          <w:p w14:paraId="07567BA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1BD250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5" w:type="dxa"/>
            <w:shd w:val="clear" w:color="auto" w:fill="706A6A"/>
          </w:tcPr>
          <w:p w14:paraId="6E752C0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02667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7C57AFB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706A6A"/>
          </w:tcPr>
          <w:p w14:paraId="4AFC553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D5E34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320F7B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6EF34B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1C6891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dxa"/>
            <w:shd w:val="clear" w:color="auto" w:fill="706A6A"/>
          </w:tcPr>
          <w:p w14:paraId="688699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0EC991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65CD4F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10727D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133E47C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75425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21CB2C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shd w:val="clear" w:color="auto" w:fill="706A6A"/>
          </w:tcPr>
          <w:p w14:paraId="3202D86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3234C1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CDE33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358C6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FB1A14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3C851D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59C88E6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706A6A"/>
          </w:tcPr>
          <w:p w14:paraId="7E0B473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4E9A8E55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69234D9D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80</w:t>
            </w:r>
          </w:p>
        </w:tc>
        <w:tc>
          <w:tcPr>
            <w:tcW w:w="425" w:type="dxa"/>
            <w:shd w:val="clear" w:color="auto" w:fill="706A6A"/>
          </w:tcPr>
          <w:p w14:paraId="0A655C5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D9493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77F6242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38D553D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6AFD51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32EFCF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CAA9EA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0895B5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72711A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815F65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7D9909A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73142A99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7B3352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dxa"/>
            <w:shd w:val="clear" w:color="auto" w:fill="706A6A"/>
          </w:tcPr>
          <w:p w14:paraId="610BFA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23941EB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046A2B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780113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5C5876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48CF50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46262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5D65221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0BD9BA0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AC35B9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39C912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87990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4AA20C6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45C1AB5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31D835F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50035E3F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1A5331AA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86</w:t>
            </w:r>
          </w:p>
        </w:tc>
        <w:tc>
          <w:tcPr>
            <w:tcW w:w="425" w:type="dxa"/>
            <w:shd w:val="clear" w:color="auto" w:fill="706A6A"/>
          </w:tcPr>
          <w:p w14:paraId="04A517F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C95CE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A1188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DB15F4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18A0BB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939706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B9A356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60062C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17DB21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CB03C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2015E8E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3940CF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1C2BBB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06A8671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058706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8149BA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39A45C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18A71A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673713C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6FF43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49DF1FD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06A6A"/>
          </w:tcPr>
          <w:p w14:paraId="0FD45A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0A209C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35E8A4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1CEBEE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223073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37BBDF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706A6A"/>
          </w:tcPr>
          <w:p w14:paraId="3D826F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210A611F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2C437047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06</w:t>
            </w:r>
          </w:p>
        </w:tc>
        <w:tc>
          <w:tcPr>
            <w:tcW w:w="425" w:type="dxa"/>
            <w:shd w:val="clear" w:color="auto" w:fill="706A6A"/>
          </w:tcPr>
          <w:p w14:paraId="323722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0820E59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7113DE0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6" w:type="dxa"/>
            <w:shd w:val="clear" w:color="auto" w:fill="706A6A"/>
          </w:tcPr>
          <w:p w14:paraId="2239205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049A57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3028895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E2A2F0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535A86D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4" w:type="dxa"/>
            <w:shd w:val="clear" w:color="auto" w:fill="706A6A"/>
          </w:tcPr>
          <w:p w14:paraId="52F2DC0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9EF41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AC3A47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3E8A028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4F8F30EF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dxa"/>
            <w:shd w:val="clear" w:color="auto" w:fill="706A6A"/>
          </w:tcPr>
          <w:p w14:paraId="4355166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3248E4C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FFFFFF"/>
          </w:tcPr>
          <w:p w14:paraId="317E6A9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1" w:type="dxa"/>
            <w:shd w:val="clear" w:color="auto" w:fill="706A6A"/>
          </w:tcPr>
          <w:p w14:paraId="59CBB5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76F985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D8196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F7FFA1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7BAB329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706A6A"/>
          </w:tcPr>
          <w:p w14:paraId="71C138C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CAB12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9FF7E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09A5DD8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3B2F7D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27E4BC7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706A6A"/>
          </w:tcPr>
          <w:p w14:paraId="0D2009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EF5E1A" w14:paraId="00A0E21D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263CB5F5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16</w:t>
            </w:r>
          </w:p>
        </w:tc>
        <w:tc>
          <w:tcPr>
            <w:tcW w:w="425" w:type="dxa"/>
            <w:shd w:val="clear" w:color="auto" w:fill="706A6A"/>
          </w:tcPr>
          <w:p w14:paraId="021D4D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93B844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B4D877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285370A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24163B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5" w:type="dxa"/>
            <w:shd w:val="clear" w:color="auto" w:fill="706A6A"/>
          </w:tcPr>
          <w:p w14:paraId="03E3F6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B766C1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91DAB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324E5A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02F90C6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275E247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1AA8B0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6A5790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7521767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1FCB44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41260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600C983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5E394D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576007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19FBD48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EAAAA"/>
          </w:tcPr>
          <w:p w14:paraId="6D15A94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730B8E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D6903B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0BFDEB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3BCEFF0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0F1A51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7FA3A78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shd w:val="clear" w:color="auto" w:fill="706A6A"/>
          </w:tcPr>
          <w:p w14:paraId="445EB7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EF5E1A" w14:paraId="02F26FE5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370F201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24 </w:t>
            </w:r>
          </w:p>
        </w:tc>
        <w:tc>
          <w:tcPr>
            <w:tcW w:w="425" w:type="dxa"/>
            <w:shd w:val="clear" w:color="auto" w:fill="706A6A"/>
          </w:tcPr>
          <w:p w14:paraId="5A4EFC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234BFA5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4CF5D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12505F4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3063A33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797899C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2B0D86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756B22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2A06AB9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CF06E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0ECF17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5" w:type="dxa"/>
            <w:shd w:val="clear" w:color="auto" w:fill="706A6A"/>
          </w:tcPr>
          <w:p w14:paraId="39C9681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EABA2A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198AFD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043EA45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6" w:type="dxa"/>
            <w:shd w:val="clear" w:color="auto" w:fill="706A6A"/>
          </w:tcPr>
          <w:p w14:paraId="723421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55059B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533984B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60A53D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3E4807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6C4625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shd w:val="clear" w:color="auto" w:fill="706A6A"/>
          </w:tcPr>
          <w:p w14:paraId="5A28C92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9B922C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E78D93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7D318BB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0C9AD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0417556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0E342E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4C4B5942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29BB4623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26</w:t>
            </w:r>
          </w:p>
        </w:tc>
        <w:tc>
          <w:tcPr>
            <w:tcW w:w="425" w:type="dxa"/>
            <w:shd w:val="clear" w:color="auto" w:fill="706A6A"/>
          </w:tcPr>
          <w:p w14:paraId="107E6B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5CDDED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8F5B2C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14D8CE6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5C72B8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5" w:type="dxa"/>
            <w:shd w:val="clear" w:color="auto" w:fill="706A6A"/>
          </w:tcPr>
          <w:p w14:paraId="381B2A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52A4FB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34091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1F2223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BB1C97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E8AE1C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104596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EE66A4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6887356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2618789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13D6762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06A6A"/>
          </w:tcPr>
          <w:p w14:paraId="258036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42B78F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6F7318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2432BE3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49B7043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0D2A78F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16F8F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FE686B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69CA98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C479E0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0285CD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706A6A"/>
          </w:tcPr>
          <w:p w14:paraId="6221F89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29B006F3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01AC08A1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30</w:t>
            </w:r>
          </w:p>
        </w:tc>
        <w:tc>
          <w:tcPr>
            <w:tcW w:w="425" w:type="dxa"/>
            <w:shd w:val="clear" w:color="auto" w:fill="706A6A"/>
          </w:tcPr>
          <w:p w14:paraId="3FD3BF3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95A5ED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AF55D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" w:type="dxa"/>
            <w:shd w:val="clear" w:color="auto" w:fill="706A6A"/>
          </w:tcPr>
          <w:p w14:paraId="1201D0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6AA64DA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5" w:type="dxa"/>
            <w:shd w:val="clear" w:color="auto" w:fill="706A6A"/>
          </w:tcPr>
          <w:p w14:paraId="08FDC7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AEAA04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61419A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4" w:type="dxa"/>
            <w:shd w:val="clear" w:color="auto" w:fill="706A6A"/>
          </w:tcPr>
          <w:p w14:paraId="2C286B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5B07C1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E965F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69D481A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FFFFFF"/>
          </w:tcPr>
          <w:p w14:paraId="187E664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6" w:type="dxa"/>
            <w:shd w:val="clear" w:color="auto" w:fill="706A6A"/>
          </w:tcPr>
          <w:p w14:paraId="44270C6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2914D9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FFFFFF"/>
          </w:tcPr>
          <w:p w14:paraId="1FDDD3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1" w:type="dxa"/>
            <w:shd w:val="clear" w:color="auto" w:fill="706A6A"/>
          </w:tcPr>
          <w:p w14:paraId="1BF9125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3D40A7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745D762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08A94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EAAAA"/>
          </w:tcPr>
          <w:p w14:paraId="1F72C6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113653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C38B80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56F7FF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706A6A"/>
          </w:tcPr>
          <w:p w14:paraId="031EB0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4B5881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1D7ACFE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EAAAA"/>
          </w:tcPr>
          <w:p w14:paraId="0B85DE5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EF5E1A" w14:paraId="6B006D54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61077377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56</w:t>
            </w:r>
          </w:p>
        </w:tc>
        <w:tc>
          <w:tcPr>
            <w:tcW w:w="425" w:type="dxa"/>
            <w:shd w:val="clear" w:color="auto" w:fill="706A6A"/>
          </w:tcPr>
          <w:p w14:paraId="75E5783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7F42BE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3E9189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0648FC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5CECA0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7CE3CA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9D0DBC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C8CEFD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75DAA1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5F62C4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6B2C5C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5" w:type="dxa"/>
            <w:shd w:val="clear" w:color="auto" w:fill="706A6A"/>
          </w:tcPr>
          <w:p w14:paraId="1FD82521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4215184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6" w:type="dxa"/>
            <w:shd w:val="clear" w:color="auto" w:fill="706A6A"/>
          </w:tcPr>
          <w:p w14:paraId="3E50A1C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365BF8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706A6A"/>
          </w:tcPr>
          <w:p w14:paraId="016028C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06A6A"/>
          </w:tcPr>
          <w:p w14:paraId="6109B7B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4CD96AE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4BE7F9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1D49C0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316C21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06A6A"/>
          </w:tcPr>
          <w:p w14:paraId="1C550F3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635864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E6C13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06A6A"/>
          </w:tcPr>
          <w:p w14:paraId="23425A6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4393E55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BD1D0A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06A6A"/>
          </w:tcPr>
          <w:p w14:paraId="5B3DC02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EF5E1A" w14:paraId="62F9583D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0A6F2A54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58</w:t>
            </w:r>
          </w:p>
        </w:tc>
        <w:tc>
          <w:tcPr>
            <w:tcW w:w="425" w:type="dxa"/>
            <w:shd w:val="clear" w:color="auto" w:fill="706A6A"/>
          </w:tcPr>
          <w:p w14:paraId="65B780E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BD8F4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D18C57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1A5D09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D0CECE"/>
          </w:tcPr>
          <w:p w14:paraId="7E4448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5" w:type="dxa"/>
            <w:shd w:val="clear" w:color="auto" w:fill="706A6A"/>
          </w:tcPr>
          <w:p w14:paraId="1C9C690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774FD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E27D25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706A6A"/>
          </w:tcPr>
          <w:p w14:paraId="78BE18D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FCCE9B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33009D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44F68BEB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41629827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shd w:val="clear" w:color="auto" w:fill="706A6A"/>
          </w:tcPr>
          <w:p w14:paraId="7E73EB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40217DA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5FDF723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1A2DD1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AD53CF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1190DE1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DA51D0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42586FD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06A6A"/>
          </w:tcPr>
          <w:p w14:paraId="55C839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D5BFA4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C9E32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06A6A"/>
          </w:tcPr>
          <w:p w14:paraId="6BFF04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315336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604EC93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706A6A"/>
          </w:tcPr>
          <w:p w14:paraId="498A8AB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EF5E1A" w14:paraId="7BFBA147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12BB055D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63</w:t>
            </w:r>
          </w:p>
        </w:tc>
        <w:tc>
          <w:tcPr>
            <w:tcW w:w="425" w:type="dxa"/>
            <w:shd w:val="clear" w:color="auto" w:fill="706A6A"/>
          </w:tcPr>
          <w:p w14:paraId="2BC9752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6AA07E7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A2043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32BD9B5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2EFD46D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5" w:type="dxa"/>
            <w:shd w:val="clear" w:color="auto" w:fill="706A6A"/>
          </w:tcPr>
          <w:p w14:paraId="4592EDE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30BDD4A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7D937E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dxa"/>
            <w:shd w:val="clear" w:color="auto" w:fill="706A6A"/>
          </w:tcPr>
          <w:p w14:paraId="1E7B302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6F277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4ED29F4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0134A3E3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B7FE712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dxa"/>
            <w:shd w:val="clear" w:color="auto" w:fill="706A6A"/>
          </w:tcPr>
          <w:p w14:paraId="54D092C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06A6A"/>
          </w:tcPr>
          <w:p w14:paraId="609CB2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7667153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06A6A"/>
          </w:tcPr>
          <w:p w14:paraId="6BA64BF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06A6A"/>
          </w:tcPr>
          <w:p w14:paraId="65BDA40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06A6A"/>
          </w:tcPr>
          <w:p w14:paraId="374AF4F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1A47F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EAAAA"/>
          </w:tcPr>
          <w:p w14:paraId="2EC3B2F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706A6A"/>
          </w:tcPr>
          <w:p w14:paraId="24B4BB3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47FFE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7D4ECCA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706A6A"/>
          </w:tcPr>
          <w:p w14:paraId="530E988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1FD8BB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FFFFFF"/>
          </w:tcPr>
          <w:p w14:paraId="26E5D9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706A6A"/>
          </w:tcPr>
          <w:p w14:paraId="5AC96A3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4F57BA24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7F672BEE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74</w:t>
            </w:r>
          </w:p>
        </w:tc>
        <w:tc>
          <w:tcPr>
            <w:tcW w:w="425" w:type="dxa"/>
            <w:shd w:val="clear" w:color="auto" w:fill="706A6A"/>
          </w:tcPr>
          <w:p w14:paraId="340D55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7E95FC1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AF41FF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27A65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0CA214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10C21F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980352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684285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70D09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7A2B55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6B7F9B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96A800F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25BF7B52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6" w:type="dxa"/>
            <w:shd w:val="clear" w:color="auto" w:fill="706A6A"/>
          </w:tcPr>
          <w:p w14:paraId="3DEAB14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6FA015B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6" w:type="dxa"/>
            <w:shd w:val="clear" w:color="auto" w:fill="767171"/>
          </w:tcPr>
          <w:p w14:paraId="6B6DB8F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67171"/>
          </w:tcPr>
          <w:p w14:paraId="6B5CB68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67171"/>
          </w:tcPr>
          <w:p w14:paraId="5ED2AC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531DC2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37C0AE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EAAAA"/>
          </w:tcPr>
          <w:p w14:paraId="760646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767171"/>
          </w:tcPr>
          <w:p w14:paraId="69DBC73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2F7670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6DB3CD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25D3FA8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503E5D7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767171"/>
          </w:tcPr>
          <w:p w14:paraId="03946A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6FD812D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2519AF47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738CD09D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78</w:t>
            </w:r>
          </w:p>
        </w:tc>
        <w:tc>
          <w:tcPr>
            <w:tcW w:w="425" w:type="dxa"/>
            <w:shd w:val="clear" w:color="auto" w:fill="706A6A"/>
          </w:tcPr>
          <w:p w14:paraId="7C2C19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42DD6CF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43AA673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6" w:type="dxa"/>
            <w:shd w:val="clear" w:color="auto" w:fill="706A6A"/>
          </w:tcPr>
          <w:p w14:paraId="7B45C1B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3E25F13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5" w:type="dxa"/>
            <w:shd w:val="clear" w:color="auto" w:fill="706A6A"/>
          </w:tcPr>
          <w:p w14:paraId="50A45D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4CA75F0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4BF6062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shd w:val="clear" w:color="auto" w:fill="706A6A"/>
          </w:tcPr>
          <w:p w14:paraId="385617B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59D8F81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3B242B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8B5BDA6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0F393D15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21E915D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67171"/>
          </w:tcPr>
          <w:p w14:paraId="05F695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67171"/>
          </w:tcPr>
          <w:p w14:paraId="5FD0EC5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67171"/>
          </w:tcPr>
          <w:p w14:paraId="6D06C3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67171"/>
          </w:tcPr>
          <w:p w14:paraId="378525C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0A07788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5BA8553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FFFFFF"/>
          </w:tcPr>
          <w:p w14:paraId="63DB292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67171"/>
          </w:tcPr>
          <w:p w14:paraId="69C794A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289E23A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55C9BF5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37BE3D0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183725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6A1E82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67171"/>
          </w:tcPr>
          <w:p w14:paraId="5C54324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1F14F7A1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6565F655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85</w:t>
            </w:r>
          </w:p>
        </w:tc>
        <w:tc>
          <w:tcPr>
            <w:tcW w:w="425" w:type="dxa"/>
            <w:shd w:val="clear" w:color="auto" w:fill="706A6A"/>
          </w:tcPr>
          <w:p w14:paraId="13A7F5E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2D9206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60E27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7811C66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FFFFFF"/>
          </w:tcPr>
          <w:p w14:paraId="5CF696D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5" w:type="dxa"/>
            <w:shd w:val="clear" w:color="auto" w:fill="706A6A"/>
          </w:tcPr>
          <w:p w14:paraId="7B04D1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02F650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3E7D414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663F58D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7409C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74B83E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5B2FDA5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55D8597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6" w:type="dxa"/>
            <w:shd w:val="clear" w:color="auto" w:fill="706A6A"/>
          </w:tcPr>
          <w:p w14:paraId="67ED92A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67171"/>
          </w:tcPr>
          <w:p w14:paraId="2020221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67171"/>
          </w:tcPr>
          <w:p w14:paraId="0BC92EF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shd w:val="clear" w:color="auto" w:fill="767171"/>
          </w:tcPr>
          <w:p w14:paraId="401A91D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2" w:type="dxa"/>
            <w:shd w:val="clear" w:color="auto" w:fill="767171"/>
          </w:tcPr>
          <w:p w14:paraId="5658D69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292D4CA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" w:type="dxa"/>
            <w:shd w:val="clear" w:color="auto" w:fill="A6A6A6"/>
          </w:tcPr>
          <w:p w14:paraId="49E173E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shd w:val="clear" w:color="auto" w:fill="AEAAAA"/>
          </w:tcPr>
          <w:p w14:paraId="6929818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767171"/>
          </w:tcPr>
          <w:p w14:paraId="785BBD0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726EFE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2719AEF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67171"/>
          </w:tcPr>
          <w:p w14:paraId="1F5ABAA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6B7B95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gridSpan w:val="2"/>
            <w:shd w:val="clear" w:color="auto" w:fill="767171"/>
          </w:tcPr>
          <w:p w14:paraId="014D1CB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065251B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EF5E1A" w14:paraId="32E8FFCC" w14:textId="77777777" w:rsidTr="00C04AF4">
        <w:trPr>
          <w:trHeight w:val="75"/>
          <w:jc w:val="center"/>
        </w:trPr>
        <w:tc>
          <w:tcPr>
            <w:tcW w:w="846" w:type="dxa"/>
            <w:shd w:val="clear" w:color="auto" w:fill="auto"/>
          </w:tcPr>
          <w:p w14:paraId="026C91EC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94</w:t>
            </w:r>
          </w:p>
        </w:tc>
        <w:tc>
          <w:tcPr>
            <w:tcW w:w="425" w:type="dxa"/>
            <w:shd w:val="clear" w:color="auto" w:fill="706A6A"/>
          </w:tcPr>
          <w:p w14:paraId="1A26C84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5CDE8DE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60F67C9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6B15BE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3C30E6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5" w:type="dxa"/>
            <w:shd w:val="clear" w:color="auto" w:fill="706A6A"/>
          </w:tcPr>
          <w:p w14:paraId="3AFF3F2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6D27BE8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28C5DD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9DC915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2DC0A9B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706A6A"/>
          </w:tcPr>
          <w:p w14:paraId="533AEB8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shd w:val="clear" w:color="auto" w:fill="706A6A"/>
          </w:tcPr>
          <w:p w14:paraId="1669858A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6934B22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06A6A"/>
          </w:tcPr>
          <w:p w14:paraId="25A39D1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767171"/>
          </w:tcPr>
          <w:p w14:paraId="10CF7A0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shd w:val="clear" w:color="auto" w:fill="767171"/>
          </w:tcPr>
          <w:p w14:paraId="0288B76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1" w:type="dxa"/>
            <w:shd w:val="clear" w:color="auto" w:fill="767171"/>
          </w:tcPr>
          <w:p w14:paraId="51F1D7D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2" w:type="dxa"/>
            <w:shd w:val="clear" w:color="auto" w:fill="767171"/>
          </w:tcPr>
          <w:p w14:paraId="45F24D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7BA6CF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497562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767171"/>
          </w:tcPr>
          <w:p w14:paraId="3762524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767171"/>
          </w:tcPr>
          <w:p w14:paraId="51FA6E1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0F5F3AF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767171"/>
          </w:tcPr>
          <w:p w14:paraId="53659C7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67171"/>
          </w:tcPr>
          <w:p w14:paraId="7C30B5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73A1B7C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1E13889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67171"/>
          </w:tcPr>
          <w:p w14:paraId="6E6BA6C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1BE4D56C" w14:textId="77777777" w:rsidTr="00C04AF4">
        <w:trPr>
          <w:trHeight w:val="64"/>
          <w:jc w:val="center"/>
        </w:trPr>
        <w:tc>
          <w:tcPr>
            <w:tcW w:w="846" w:type="dxa"/>
            <w:shd w:val="clear" w:color="auto" w:fill="auto"/>
          </w:tcPr>
          <w:p w14:paraId="2FAA0C41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124</w:t>
            </w:r>
          </w:p>
        </w:tc>
        <w:tc>
          <w:tcPr>
            <w:tcW w:w="425" w:type="dxa"/>
            <w:shd w:val="clear" w:color="auto" w:fill="706A6A"/>
          </w:tcPr>
          <w:p w14:paraId="29A4D69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3C9CC9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FBB170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276FFEC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0E8ED75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18E7E86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13CC13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1705E28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dxa"/>
            <w:shd w:val="clear" w:color="auto" w:fill="706A6A"/>
          </w:tcPr>
          <w:p w14:paraId="57D0283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67A3914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0909660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5" w:type="dxa"/>
            <w:shd w:val="clear" w:color="auto" w:fill="706A6A"/>
          </w:tcPr>
          <w:p w14:paraId="489CD3F8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437CA35D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6" w:type="dxa"/>
            <w:shd w:val="clear" w:color="auto" w:fill="706A6A"/>
          </w:tcPr>
          <w:p w14:paraId="1F94118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0E726E9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16" w:type="dxa"/>
            <w:shd w:val="clear" w:color="auto" w:fill="767171"/>
          </w:tcPr>
          <w:p w14:paraId="5708A5C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67171"/>
          </w:tcPr>
          <w:p w14:paraId="01CD0C8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shd w:val="clear" w:color="auto" w:fill="767171"/>
          </w:tcPr>
          <w:p w14:paraId="326752B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40DD19F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7D3AD1C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FFFFFF"/>
          </w:tcPr>
          <w:p w14:paraId="548EBB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767171"/>
          </w:tcPr>
          <w:p w14:paraId="02BA03D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3533345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086CB00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4CA9B7A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AEAAAA"/>
          </w:tcPr>
          <w:p w14:paraId="25F7B44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2ACCA2A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67171"/>
          </w:tcPr>
          <w:p w14:paraId="0788886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23E638D2" w14:textId="77777777" w:rsidTr="00C04AF4">
        <w:trPr>
          <w:trHeight w:val="64"/>
          <w:jc w:val="center"/>
        </w:trPr>
        <w:tc>
          <w:tcPr>
            <w:tcW w:w="846" w:type="dxa"/>
            <w:shd w:val="clear" w:color="auto" w:fill="auto"/>
          </w:tcPr>
          <w:p w14:paraId="34DC3E17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01</w:t>
            </w:r>
          </w:p>
        </w:tc>
        <w:tc>
          <w:tcPr>
            <w:tcW w:w="425" w:type="dxa"/>
            <w:shd w:val="clear" w:color="auto" w:fill="706A6A"/>
          </w:tcPr>
          <w:p w14:paraId="0046D87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shd w:val="clear" w:color="auto" w:fill="706A6A"/>
          </w:tcPr>
          <w:p w14:paraId="38EC0EF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53073EF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shd w:val="clear" w:color="auto" w:fill="706A6A"/>
          </w:tcPr>
          <w:p w14:paraId="5806C5F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shd w:val="clear" w:color="auto" w:fill="706A6A"/>
          </w:tcPr>
          <w:p w14:paraId="16E699B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shd w:val="clear" w:color="auto" w:fill="706A6A"/>
          </w:tcPr>
          <w:p w14:paraId="27A2A47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06A6A"/>
          </w:tcPr>
          <w:p w14:paraId="258B630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706A6A"/>
          </w:tcPr>
          <w:p w14:paraId="6F631DE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87EBAE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shd w:val="clear" w:color="auto" w:fill="706A6A"/>
          </w:tcPr>
          <w:p w14:paraId="40D5DCC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shd w:val="clear" w:color="auto" w:fill="FFFFFF"/>
          </w:tcPr>
          <w:p w14:paraId="6782BCF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5" w:type="dxa"/>
            <w:shd w:val="clear" w:color="auto" w:fill="706A6A"/>
          </w:tcPr>
          <w:p w14:paraId="1D983C4E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shd w:val="clear" w:color="auto" w:fill="706A6A"/>
          </w:tcPr>
          <w:p w14:paraId="744E3760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6" w:type="dxa"/>
            <w:shd w:val="clear" w:color="auto" w:fill="706A6A"/>
          </w:tcPr>
          <w:p w14:paraId="77AF632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FFFFFF"/>
          </w:tcPr>
          <w:p w14:paraId="1E7C6E3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16" w:type="dxa"/>
            <w:shd w:val="clear" w:color="auto" w:fill="767171"/>
          </w:tcPr>
          <w:p w14:paraId="269D2F1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1" w:type="dxa"/>
            <w:shd w:val="clear" w:color="auto" w:fill="767171"/>
          </w:tcPr>
          <w:p w14:paraId="772449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2" w:type="dxa"/>
            <w:shd w:val="clear" w:color="auto" w:fill="767171"/>
          </w:tcPr>
          <w:p w14:paraId="46261836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767171"/>
          </w:tcPr>
          <w:p w14:paraId="3E7BAAC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shd w:val="clear" w:color="auto" w:fill="A6A6A6"/>
          </w:tcPr>
          <w:p w14:paraId="29547CD9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FFFFFF"/>
          </w:tcPr>
          <w:p w14:paraId="29466CC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shd w:val="clear" w:color="auto" w:fill="767171"/>
          </w:tcPr>
          <w:p w14:paraId="0DC7968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3CE6DED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767171"/>
          </w:tcPr>
          <w:p w14:paraId="000076A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767171"/>
          </w:tcPr>
          <w:p w14:paraId="2CD4277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gridSpan w:val="2"/>
            <w:shd w:val="clear" w:color="auto" w:fill="FFFFFF"/>
          </w:tcPr>
          <w:p w14:paraId="61FA579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shd w:val="clear" w:color="auto" w:fill="AEAAAA"/>
          </w:tcPr>
          <w:p w14:paraId="5C00452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767171"/>
          </w:tcPr>
          <w:p w14:paraId="1169D392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EF5E1A" w14:paraId="6421D4B9" w14:textId="77777777" w:rsidTr="00C04AF4">
        <w:trPr>
          <w:trHeight w:val="64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521E8D48" w14:textId="77777777" w:rsidR="00EF5E1A" w:rsidRDefault="00EF5E1A" w:rsidP="00C04AF4">
            <w:pPr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23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706A6A"/>
          </w:tcPr>
          <w:p w14:paraId="791ED77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706A6A"/>
          </w:tcPr>
          <w:p w14:paraId="2F3C3D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706A6A"/>
          </w:tcPr>
          <w:p w14:paraId="351EB82E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shd w:val="clear" w:color="auto" w:fill="706A6A"/>
          </w:tcPr>
          <w:p w14:paraId="768C959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706A6A"/>
          </w:tcPr>
          <w:p w14:paraId="0A53129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706A6A"/>
          </w:tcPr>
          <w:p w14:paraId="2FFC7A14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06A6A"/>
          </w:tcPr>
          <w:p w14:paraId="03E42198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706A6A"/>
          </w:tcPr>
          <w:p w14:paraId="61E96CE7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706A6A"/>
          </w:tcPr>
          <w:p w14:paraId="5303CBF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706A6A"/>
          </w:tcPr>
          <w:p w14:paraId="53B4616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706A6A"/>
          </w:tcPr>
          <w:p w14:paraId="4A0884E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706A6A"/>
          </w:tcPr>
          <w:p w14:paraId="43DE7FE2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706A6A"/>
          </w:tcPr>
          <w:p w14:paraId="49DCDA44" w14:textId="77777777" w:rsidR="00EF5E1A" w:rsidRDefault="00EF5E1A" w:rsidP="00C04AF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706A6A"/>
          </w:tcPr>
          <w:p w14:paraId="38AE426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767171"/>
          </w:tcPr>
          <w:p w14:paraId="1035A81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767171"/>
          </w:tcPr>
          <w:p w14:paraId="757DF87B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767171"/>
          </w:tcPr>
          <w:p w14:paraId="7CB27221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767171"/>
          </w:tcPr>
          <w:p w14:paraId="64D148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767171"/>
          </w:tcPr>
          <w:p w14:paraId="4BC8383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FFFFFF"/>
          </w:tcPr>
          <w:p w14:paraId="5B212185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</w:tcPr>
          <w:p w14:paraId="210FC41C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767171"/>
          </w:tcPr>
          <w:p w14:paraId="74E3230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67171"/>
          </w:tcPr>
          <w:p w14:paraId="48C316D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67171"/>
          </w:tcPr>
          <w:p w14:paraId="7F4EF29D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67171"/>
          </w:tcPr>
          <w:p w14:paraId="12BE7510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F9D9C63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C8556EF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767171"/>
          </w:tcPr>
          <w:p w14:paraId="3264E7EA" w14:textId="77777777" w:rsidR="00EF5E1A" w:rsidRDefault="00EF5E1A" w:rsidP="00C04AF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</w:tbl>
    <w:bookmarkEnd w:id="0"/>
    <w:bookmarkEnd w:id="1"/>
    <w:p w14:paraId="00EA9973" w14:textId="241D134B" w:rsidR="00AD7AC5" w:rsidRPr="00C04AF4" w:rsidRDefault="00C04AF4" w:rsidP="00C04AF4">
      <w:pPr>
        <w:widowControl w:val="0"/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eastAsia="Times New Roman" w:hAnsi="Times New Roman"/>
          <w:bCs/>
          <w:color w:val="000000"/>
          <w:sz w:val="18"/>
          <w:szCs w:val="18"/>
        </w:rPr>
      </w:pPr>
      <w:r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* </w:t>
      </w:r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Ap: Ampicill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Sm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Streptomyc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Sp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Spectinomyc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Su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Sulfamethoxazole, Tc: Tetracycline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Tp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Trimethoprim, Km: Kanamycin, Nm: Neomycin, CTX: Cefotaxime, CAZ: Ceftazidime, Gm: Gentamic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Cip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Ciprofloxacin, AK: Amikac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Nx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Nalidixic Acid, Tm: Tobramycin, Ne: Netilmicin, </w:t>
      </w:r>
      <w:proofErr w:type="spellStart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>Ipm</w:t>
      </w:r>
      <w:proofErr w:type="spellEnd"/>
      <w:r w:rsidR="006A5B4C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: Imipenem, Mem: Meropenem, TIM: Timentin (Ticarcillin/clavulanic acid), Rif: Rifampicin, SAM: Ampicillin/sulbactam, FEP: Cefepime, DOR: Doripenem, TZP: Piperacillin/Tazobactam, CRO: Ceftriaxone, MIN: Minocycline, DOX: Doxycycline, LVX: Levofloxacin. </w:t>
      </w:r>
      <w:r w:rsidR="006A5B4C" w:rsidRPr="00C04AF4">
        <w:rPr>
          <w:rFonts w:ascii="Times New Roman" w:hAnsi="Times New Roman"/>
          <w:color w:val="000000" w:themeColor="text1"/>
          <w:sz w:val="20"/>
          <w:szCs w:val="20"/>
        </w:rPr>
        <w:t>Inhibition zone diameters highlighted white, light gray and dark gray indicate susceptibility, intermediate susceptibility, and resistance, respectively.</w:t>
      </w:r>
      <w:r w:rsidR="00D603D5">
        <w:rPr>
          <w:rFonts w:ascii="Times New Roman" w:hAnsi="Times New Roman"/>
          <w:color w:val="000000" w:themeColor="text1"/>
          <w:sz w:val="20"/>
          <w:szCs w:val="20"/>
        </w:rPr>
        <w:t xml:space="preserve"> White indicates susceptibility, dark grey reduced susceptibility and dark grey resistance.</w:t>
      </w:r>
      <w:bookmarkStart w:id="2" w:name="_GoBack"/>
      <w:bookmarkEnd w:id="2"/>
    </w:p>
    <w:sectPr w:rsidR="00AD7AC5" w:rsidRPr="00C04AF4" w:rsidSect="00D603D5">
      <w:pgSz w:w="15840" w:h="12240" w:orient="landscape"/>
      <w:pgMar w:top="517" w:right="1440" w:bottom="1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NGIMG+Arial">
    <w:altName w:val="Arial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spaceForUL/>
    <w:doNotLeaveBackslashAlone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C76"/>
    <w:rsid w:val="00057569"/>
    <w:rsid w:val="000738BA"/>
    <w:rsid w:val="000B75FE"/>
    <w:rsid w:val="000E415D"/>
    <w:rsid w:val="00112A7C"/>
    <w:rsid w:val="00193C23"/>
    <w:rsid w:val="001A6E81"/>
    <w:rsid w:val="00224541"/>
    <w:rsid w:val="00254198"/>
    <w:rsid w:val="00293338"/>
    <w:rsid w:val="002D136E"/>
    <w:rsid w:val="003521E8"/>
    <w:rsid w:val="0035468C"/>
    <w:rsid w:val="0042690E"/>
    <w:rsid w:val="00447BB7"/>
    <w:rsid w:val="004A2AAB"/>
    <w:rsid w:val="004C5261"/>
    <w:rsid w:val="004D1810"/>
    <w:rsid w:val="004F3220"/>
    <w:rsid w:val="005313C4"/>
    <w:rsid w:val="00576627"/>
    <w:rsid w:val="005B35A8"/>
    <w:rsid w:val="005D4094"/>
    <w:rsid w:val="00642A33"/>
    <w:rsid w:val="00653FDC"/>
    <w:rsid w:val="00673B02"/>
    <w:rsid w:val="006A5B4C"/>
    <w:rsid w:val="006B0928"/>
    <w:rsid w:val="006B5F2B"/>
    <w:rsid w:val="006D37F7"/>
    <w:rsid w:val="00701B1D"/>
    <w:rsid w:val="00733D5D"/>
    <w:rsid w:val="007434FB"/>
    <w:rsid w:val="007C6150"/>
    <w:rsid w:val="00813999"/>
    <w:rsid w:val="00815CB8"/>
    <w:rsid w:val="00873CA9"/>
    <w:rsid w:val="008E1BD7"/>
    <w:rsid w:val="009130A2"/>
    <w:rsid w:val="00944DA3"/>
    <w:rsid w:val="00995AB2"/>
    <w:rsid w:val="009A0C5F"/>
    <w:rsid w:val="00A10217"/>
    <w:rsid w:val="00A92334"/>
    <w:rsid w:val="00AA37C9"/>
    <w:rsid w:val="00AD6DF9"/>
    <w:rsid w:val="00AD7AC5"/>
    <w:rsid w:val="00B31CB4"/>
    <w:rsid w:val="00B70CC7"/>
    <w:rsid w:val="00B736D9"/>
    <w:rsid w:val="00B83849"/>
    <w:rsid w:val="00B95214"/>
    <w:rsid w:val="00BA5400"/>
    <w:rsid w:val="00BB3C0B"/>
    <w:rsid w:val="00BC1B47"/>
    <w:rsid w:val="00BD4568"/>
    <w:rsid w:val="00C04AF4"/>
    <w:rsid w:val="00C2093E"/>
    <w:rsid w:val="00C33147"/>
    <w:rsid w:val="00C85A97"/>
    <w:rsid w:val="00D057EA"/>
    <w:rsid w:val="00D603D5"/>
    <w:rsid w:val="00DB3FD6"/>
    <w:rsid w:val="00E34862"/>
    <w:rsid w:val="00E85A12"/>
    <w:rsid w:val="00E935E6"/>
    <w:rsid w:val="00EA53EA"/>
    <w:rsid w:val="00EB560D"/>
    <w:rsid w:val="00EC1A4B"/>
    <w:rsid w:val="00EF5E1A"/>
    <w:rsid w:val="00F01A9C"/>
    <w:rsid w:val="00F0348B"/>
    <w:rsid w:val="00F11BF8"/>
    <w:rsid w:val="00F26C76"/>
    <w:rsid w:val="00F86603"/>
    <w:rsid w:val="00F921B7"/>
    <w:rsid w:val="00F9361B"/>
    <w:rsid w:val="00FC29C1"/>
    <w:rsid w:val="00FE4418"/>
    <w:rsid w:val="09ED4C49"/>
    <w:rsid w:val="0A1246B0"/>
    <w:rsid w:val="0FBF2BE4"/>
    <w:rsid w:val="20A665C5"/>
    <w:rsid w:val="410F6C78"/>
    <w:rsid w:val="4450382F"/>
    <w:rsid w:val="4FFC2FEA"/>
    <w:rsid w:val="51273FF7"/>
    <w:rsid w:val="5DB9535D"/>
    <w:rsid w:val="62EA523F"/>
    <w:rsid w:val="64356146"/>
    <w:rsid w:val="6B916358"/>
    <w:rsid w:val="72691DDC"/>
    <w:rsid w:val="75862CA5"/>
    <w:rsid w:val="7729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764A3DCC"/>
  <w15:docId w15:val="{6EAC71BB-79A6-49F9-9BC0-420A1B2E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  <w:rPr>
      <w:rFonts w:ascii="Cambria" w:eastAsia="SimSun" w:hAnsi="Cambria"/>
      <w:sz w:val="24"/>
      <w:szCs w:val="24"/>
      <w:lang w:val="en-AU"/>
    </w:rPr>
  </w:style>
  <w:style w:type="paragraph" w:customStyle="1" w:styleId="ListParagraph2">
    <w:name w:val="List Paragraph2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DNGIMG+Arial" w:hAnsi="DNGIMG+Arial" w:cs="DNGIMG+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semiHidden/>
    <w:rPr>
      <w:rFonts w:ascii="Segoe UI" w:eastAsia="Calibr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rsid w:val="00C04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olate</vt:lpstr>
    </vt:vector>
  </TitlesOfParts>
  <Company>MRT www.Win2Farsi.com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olate</dc:title>
  <dc:creator>Mehdi</dc:creator>
  <cp:lastModifiedBy>Microsoft Office User</cp:lastModifiedBy>
  <cp:revision>4</cp:revision>
  <dcterms:created xsi:type="dcterms:W3CDTF">2019-12-15T03:50:00Z</dcterms:created>
  <dcterms:modified xsi:type="dcterms:W3CDTF">2020-01-2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5247</vt:lpwstr>
  </property>
</Properties>
</file>